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E300C" w14:textId="77777777" w:rsidR="00BD16DE" w:rsidRDefault="00DA1946">
      <w:pPr>
        <w:rPr>
          <w:b/>
        </w:rPr>
      </w:pPr>
      <w:r>
        <w:rPr>
          <w:b/>
        </w:rPr>
        <w:t>H</w:t>
      </w:r>
      <w:r w:rsidR="005408D9">
        <w:rPr>
          <w:b/>
        </w:rPr>
        <w:t>ousehold interview</w:t>
      </w:r>
    </w:p>
    <w:p w14:paraId="246626D6" w14:textId="77777777" w:rsidR="00DA1946" w:rsidRDefault="00DA1946">
      <w:pPr>
        <w:rPr>
          <w:b/>
        </w:rPr>
      </w:pPr>
    </w:p>
    <w:p w14:paraId="7DEC977C" w14:textId="77777777" w:rsidR="00DA1946" w:rsidRPr="00DA1946" w:rsidRDefault="00DA1946" w:rsidP="00DA1946">
      <w:pPr>
        <w:pStyle w:val="ListParagraph"/>
        <w:numPr>
          <w:ilvl w:val="0"/>
          <w:numId w:val="1"/>
        </w:numPr>
      </w:pPr>
      <w:r>
        <w:t xml:space="preserve">Address: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787C75A4" w14:textId="77777777" w:rsidR="00DA1946" w:rsidRPr="00DA1946" w:rsidRDefault="00DA1946" w:rsidP="00DA1946">
      <w:pPr>
        <w:pStyle w:val="ListParagraph"/>
      </w:pPr>
    </w:p>
    <w:p w14:paraId="59BA0FAF" w14:textId="77777777" w:rsidR="00DA1946" w:rsidRPr="00DA1946" w:rsidRDefault="00DA1946" w:rsidP="00DA1946">
      <w:pPr>
        <w:pStyle w:val="ListParagraph"/>
        <w:numPr>
          <w:ilvl w:val="0"/>
          <w:numId w:val="1"/>
        </w:numPr>
      </w:pPr>
      <w:r>
        <w:t xml:space="preserve">How many people were </w:t>
      </w:r>
      <w:r w:rsidR="007F68E0">
        <w:t>living</w:t>
      </w:r>
      <w:r>
        <w:t xml:space="preserve"> in this house over the past 2 days?</w:t>
      </w:r>
      <w:r w:rsidRPr="00DA1946">
        <w:rPr>
          <w:u w:val="single"/>
        </w:rPr>
        <w:tab/>
      </w:r>
      <w:r w:rsidRPr="00DA1946">
        <w:rPr>
          <w:u w:val="single"/>
        </w:rPr>
        <w:tab/>
      </w:r>
      <w:r w:rsidRPr="00DA1946">
        <w:rPr>
          <w:u w:val="single"/>
        </w:rPr>
        <w:tab/>
      </w:r>
    </w:p>
    <w:p w14:paraId="51F89732" w14:textId="77777777" w:rsidR="00DA1946" w:rsidRDefault="00DA1946" w:rsidP="00DA1946"/>
    <w:p w14:paraId="48CD4536" w14:textId="77777777" w:rsidR="00DA1946" w:rsidRDefault="007F68E0" w:rsidP="00DA1946">
      <w:pPr>
        <w:pStyle w:val="ListParagraph"/>
        <w:numPr>
          <w:ilvl w:val="0"/>
          <w:numId w:val="1"/>
        </w:numPr>
      </w:pPr>
      <w:r>
        <w:t>Were any animals staying here over the past 2 days</w:t>
      </w:r>
      <w:r w:rsidR="00DA1946">
        <w:t xml:space="preserve">? </w:t>
      </w:r>
      <w:r w:rsidR="00DA1946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</w:r>
    </w:p>
    <w:p w14:paraId="05E4FF9D" w14:textId="77777777" w:rsidR="00DA1946" w:rsidRDefault="00DA1946" w:rsidP="00DA1946">
      <w:pPr>
        <w:pStyle w:val="ListParagraph"/>
      </w:pPr>
    </w:p>
    <w:p w14:paraId="3D2ED917" w14:textId="77777777" w:rsidR="00DA1946" w:rsidRPr="00DA1946" w:rsidRDefault="007F68E0" w:rsidP="00DA1946">
      <w:pPr>
        <w:pStyle w:val="ListParagraph"/>
        <w:numPr>
          <w:ilvl w:val="0"/>
          <w:numId w:val="1"/>
        </w:numPr>
      </w:pPr>
      <w:r>
        <w:t>(if yes) What type of animal</w:t>
      </w:r>
      <w:r w:rsidR="00DA1946">
        <w:t>?</w:t>
      </w:r>
      <w:r>
        <w:t xml:space="preserve"> How many?</w:t>
      </w:r>
      <w:r w:rsidR="00DA1946">
        <w:t xml:space="preserve"> </w:t>
      </w:r>
      <w:r w:rsidR="00DA1946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</w:r>
    </w:p>
    <w:p w14:paraId="494B23E4" w14:textId="77777777" w:rsidR="00DA1946" w:rsidRDefault="00DA1946" w:rsidP="00DA1946">
      <w:pPr>
        <w:pStyle w:val="ListParagraph"/>
      </w:pPr>
    </w:p>
    <w:p w14:paraId="62ACC82E" w14:textId="77777777" w:rsidR="00AE0A89" w:rsidRPr="00AE0A89" w:rsidRDefault="00AE0A89" w:rsidP="00DA1946">
      <w:pPr>
        <w:pStyle w:val="ListParagraph"/>
        <w:numPr>
          <w:ilvl w:val="0"/>
          <w:numId w:val="1"/>
        </w:numPr>
      </w:pPr>
      <w:r>
        <w:t>We are counting total human hours outside the house</w:t>
      </w:r>
      <w:r w:rsidR="009C76B8">
        <w:t xml:space="preserve"> in the yard</w:t>
      </w:r>
      <w:r>
        <w:t xml:space="preserve">. </w:t>
      </w:r>
      <w:r w:rsidR="007F68E0">
        <w:t xml:space="preserve">How </w:t>
      </w:r>
      <w:r>
        <w:t xml:space="preserve">much time </w:t>
      </w:r>
      <w:r w:rsidR="007F68E0">
        <w:t>have people sp</w:t>
      </w:r>
      <w:r>
        <w:t>ent outside in your yard today, added all together</w:t>
      </w:r>
      <w:r w:rsidR="007F68E0">
        <w:t>?</w:t>
      </w:r>
      <w:r w:rsidR="00E51331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  <w:t xml:space="preserve"> </w:t>
      </w:r>
      <w:r>
        <w:rPr>
          <w:u w:val="single"/>
        </w:rPr>
        <w:t xml:space="preserve"> </w:t>
      </w:r>
      <w:r>
        <w:t xml:space="preserve"> (If prompting is needed, say “For example, if 2 people spent one hour outside so far today, that would be 2 hours”)</w:t>
      </w:r>
    </w:p>
    <w:p w14:paraId="19886B33" w14:textId="77777777" w:rsidR="00AE0A89" w:rsidRDefault="00AE0A89" w:rsidP="00AE0A89">
      <w:pPr>
        <w:pStyle w:val="ListParagraph"/>
      </w:pPr>
    </w:p>
    <w:p w14:paraId="218538E1" w14:textId="77777777" w:rsidR="00AE0A89" w:rsidRPr="00AE0A89" w:rsidRDefault="00AE0A89" w:rsidP="00DA1946">
      <w:pPr>
        <w:pStyle w:val="ListParagraph"/>
        <w:numPr>
          <w:ilvl w:val="0"/>
          <w:numId w:val="1"/>
        </w:numPr>
      </w:pPr>
      <w:r>
        <w:t>How much time did people spend outside in your yard yesterday</w:t>
      </w:r>
      <w:r w:rsidR="00DA1946">
        <w:t xml:space="preserve">? </w:t>
      </w:r>
      <w:r w:rsidR="00E51331">
        <w:rPr>
          <w:u w:val="single"/>
        </w:rPr>
        <w:tab/>
      </w:r>
      <w:r w:rsidR="00E51331">
        <w:rPr>
          <w:u w:val="single"/>
        </w:rPr>
        <w:tab/>
      </w:r>
      <w:r w:rsidR="00DA1946">
        <w:rPr>
          <w:u w:val="single"/>
        </w:rPr>
        <w:tab/>
      </w:r>
      <w:r w:rsidR="00DA1946">
        <w:rPr>
          <w:u w:val="single"/>
        </w:rPr>
        <w:tab/>
      </w:r>
    </w:p>
    <w:p w14:paraId="0EE3CFCE" w14:textId="77777777" w:rsidR="00AE0A89" w:rsidRDefault="00AE0A89" w:rsidP="00AE0A89">
      <w:pPr>
        <w:pStyle w:val="ListParagraph"/>
      </w:pPr>
    </w:p>
    <w:p w14:paraId="54A7D0ED" w14:textId="77777777" w:rsidR="00DA1946" w:rsidRPr="00DA1946" w:rsidRDefault="00DA1946" w:rsidP="00DA1946">
      <w:pPr>
        <w:pStyle w:val="ListParagraph"/>
        <w:numPr>
          <w:ilvl w:val="0"/>
          <w:numId w:val="1"/>
        </w:numPr>
      </w:pPr>
      <w:r>
        <w:t xml:space="preserve">How </w:t>
      </w:r>
      <w:r w:rsidR="00AE0A89">
        <w:t>much time did people spend outside in your yard 2 days ago</w:t>
      </w:r>
      <w:r>
        <w:t xml:space="preserve">?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="00AE0A89">
        <w:rPr>
          <w:u w:val="single"/>
        </w:rPr>
        <w:tab/>
      </w:r>
    </w:p>
    <w:p w14:paraId="4506EBB0" w14:textId="77777777" w:rsidR="00DA1946" w:rsidRDefault="00DA1946" w:rsidP="00DA1946">
      <w:pPr>
        <w:pStyle w:val="ListParagraph"/>
      </w:pPr>
    </w:p>
    <w:p w14:paraId="358CA5BD" w14:textId="6A0000EC" w:rsidR="00DA1946" w:rsidRPr="00DA1946" w:rsidRDefault="00AE0A89" w:rsidP="005378DF">
      <w:pPr>
        <w:pStyle w:val="ListParagraph"/>
        <w:numPr>
          <w:ilvl w:val="0"/>
          <w:numId w:val="1"/>
        </w:numPr>
      </w:pPr>
      <w:r>
        <w:t xml:space="preserve">How much time did </w:t>
      </w:r>
      <w:r w:rsidR="005378DF">
        <w:t>you</w:t>
      </w:r>
      <w:r w:rsidR="008D2512">
        <w:t>r</w:t>
      </w:r>
      <w:r w:rsidR="005378DF">
        <w:t xml:space="preserve"> pet(s) spend outside in your yard today? </w:t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t xml:space="preserve"> Yesterday? </w:t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  <w:t xml:space="preserve"> </w:t>
      </w:r>
      <w:r w:rsidR="005378DF">
        <w:t xml:space="preserve"> 2 days ago?</w:t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rPr>
          <w:u w:val="single"/>
        </w:rPr>
        <w:tab/>
      </w:r>
      <w:r w:rsidR="005378DF">
        <w:t xml:space="preserve"> ****</w:t>
      </w:r>
      <w:r w:rsidR="005378DF">
        <w:rPr>
          <w:i/>
        </w:rPr>
        <w:t xml:space="preserve">Separate by type of animal; </w:t>
      </w:r>
      <w:proofErr w:type="spellStart"/>
      <w:r w:rsidR="005378DF">
        <w:rPr>
          <w:i/>
        </w:rPr>
        <w:t>ie</w:t>
      </w:r>
      <w:proofErr w:type="spellEnd"/>
      <w:r w:rsidR="005378DF">
        <w:rPr>
          <w:i/>
        </w:rPr>
        <w:t xml:space="preserve"> collect info separately for cats and dogs but add together time for 2 dogs.</w:t>
      </w:r>
      <w:r>
        <w:t xml:space="preserve">  </w:t>
      </w:r>
    </w:p>
    <w:p w14:paraId="6FBF2597" w14:textId="77777777" w:rsidR="00DA1946" w:rsidRDefault="00DA1946" w:rsidP="009C76B8"/>
    <w:p w14:paraId="1311FB35" w14:textId="77777777" w:rsidR="00DA1946" w:rsidRDefault="00DA1946" w:rsidP="00DA1946">
      <w:pPr>
        <w:pStyle w:val="ListParagraph"/>
        <w:numPr>
          <w:ilvl w:val="0"/>
          <w:numId w:val="1"/>
        </w:numPr>
      </w:pPr>
      <w:r>
        <w:t xml:space="preserve"> D</w:t>
      </w:r>
      <w:r w:rsidR="009C76B8">
        <w:t>id</w:t>
      </w:r>
      <w:r w:rsidR="005408D9">
        <w:t xml:space="preserve"> </w:t>
      </w:r>
      <w:r w:rsidR="009C76B8">
        <w:t xml:space="preserve">people wear </w:t>
      </w:r>
      <w:r>
        <w:t>mosquito</w:t>
      </w:r>
      <w:r w:rsidR="00E51331">
        <w:t xml:space="preserve"> repellent </w:t>
      </w:r>
      <w:r w:rsidR="009C76B8">
        <w:t>when they went outside over the past 2 days? (If yes, prompt “Always, usually or sometimes?”</w:t>
      </w:r>
    </w:p>
    <w:p w14:paraId="33DEE2B7" w14:textId="77777777" w:rsidR="005408D9" w:rsidRDefault="005408D9" w:rsidP="005408D9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ECC7D4" wp14:editId="1BBAE6DC">
                <wp:simplePos x="0" y="0"/>
                <wp:positionH relativeFrom="column">
                  <wp:posOffset>3714376</wp:posOffset>
                </wp:positionH>
                <wp:positionV relativeFrom="paragraph">
                  <wp:posOffset>22187</wp:posOffset>
                </wp:positionV>
                <wp:extent cx="125506" cy="131483"/>
                <wp:effectExtent l="0" t="0" r="14605" b="8255"/>
                <wp:wrapNone/>
                <wp:docPr id="5" name="Fram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506" cy="131483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8ADCD" id="Frame 5" o:spid="_x0000_s1026" style="position:absolute;margin-left:292.45pt;margin-top:1.75pt;width:9.9pt;height:10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25506,1314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" path="m,l125506,r,131483l,131483,,xm15688,15688r,100107l109818,115795r,-100107l15688,15688xe" fillcolor="#4472c4 [3204]" strokecolor="#1f3763 [1604]" strokeweight="1pt">
                <v:stroke joinstyle="miter"/>
                <v:path arrowok="t" o:connecttype="custom" o:connectlocs="0,0;125506,0;125506,131483;0,131483;0,0;15688,15688;15688,115795;109818,115795;109818,15688;15688,15688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374D67" wp14:editId="20A14D33">
                <wp:simplePos x="0" y="0"/>
                <wp:positionH relativeFrom="column">
                  <wp:posOffset>3024094</wp:posOffset>
                </wp:positionH>
                <wp:positionV relativeFrom="paragraph">
                  <wp:posOffset>17967</wp:posOffset>
                </wp:positionV>
                <wp:extent cx="125506" cy="131483"/>
                <wp:effectExtent l="0" t="0" r="14605" b="8255"/>
                <wp:wrapNone/>
                <wp:docPr id="4" name="Fram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506" cy="131483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DAA2D" id="Frame 4" o:spid="_x0000_s1026" style="position:absolute;margin-left:238.1pt;margin-top:1.4pt;width:9.9pt;height:1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25506,1314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" path="m,l125506,r,131483l,131483,,xm15688,15688r,100107l109818,115795r,-100107l15688,15688xe" fillcolor="#4472c4 [3204]" strokecolor="#1f3763 [1604]" strokeweight="1pt">
                <v:stroke joinstyle="miter"/>
                <v:path arrowok="t" o:connecttype="custom" o:connectlocs="0,0;125506,0;125506,131483;0,131483;0,0;15688,15688;15688,115795;109818,115795;109818,15688;15688,15688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1B5CD7" wp14:editId="1FC5909B">
                <wp:simplePos x="0" y="0"/>
                <wp:positionH relativeFrom="column">
                  <wp:posOffset>2061882</wp:posOffset>
                </wp:positionH>
                <wp:positionV relativeFrom="paragraph">
                  <wp:posOffset>17929</wp:posOffset>
                </wp:positionV>
                <wp:extent cx="125506" cy="131483"/>
                <wp:effectExtent l="0" t="0" r="14605" b="8255"/>
                <wp:wrapNone/>
                <wp:docPr id="3" name="Fram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506" cy="131483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D5D6B" id="Frame 3" o:spid="_x0000_s1026" style="position:absolute;margin-left:162.35pt;margin-top:1.4pt;width:9.9pt;height:10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25506,1314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" path="m,l125506,r,131483l,131483,,xm15688,15688r,100107l109818,115795r,-100107l15688,15688xe" fillcolor="#4472c4 [3204]" strokecolor="#1f3763 [1604]" strokeweight="1pt">
                <v:stroke joinstyle="miter"/>
                <v:path arrowok="t" o:connecttype="custom" o:connectlocs="0,0;125506,0;125506,131483;0,131483;0,0;15688,15688;15688,115795;109818,115795;109818,15688;15688,15688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493E61" wp14:editId="09EB18A9">
                <wp:simplePos x="0" y="0"/>
                <wp:positionH relativeFrom="column">
                  <wp:posOffset>1338730</wp:posOffset>
                </wp:positionH>
                <wp:positionV relativeFrom="paragraph">
                  <wp:posOffset>17929</wp:posOffset>
                </wp:positionV>
                <wp:extent cx="125506" cy="131483"/>
                <wp:effectExtent l="0" t="0" r="14605" b="8255"/>
                <wp:wrapNone/>
                <wp:docPr id="2" name="Fram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506" cy="131483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6E6D4" id="Frame 2" o:spid="_x0000_s1026" style="position:absolute;margin-left:105.4pt;margin-top:1.4pt;width:9.9pt;height:1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25506,1314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" path="m,l125506,r,131483l,131483,,xm15688,15688r,100107l109818,115795r,-100107l15688,15688xe" fillcolor="#4472c4 [3204]" strokecolor="#1f3763 [1604]" strokeweight="1pt">
                <v:stroke joinstyle="miter"/>
                <v:path arrowok="t" o:connecttype="custom" o:connectlocs="0,0;125506,0;125506,131483;0,131483;0,0;15688,15688;15688,115795;109818,115795;109818,15688;15688,15688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DC3F8" wp14:editId="5FF3B9E3">
                <wp:simplePos x="0" y="0"/>
                <wp:positionH relativeFrom="column">
                  <wp:posOffset>579120</wp:posOffset>
                </wp:positionH>
                <wp:positionV relativeFrom="paragraph">
                  <wp:posOffset>19573</wp:posOffset>
                </wp:positionV>
                <wp:extent cx="125506" cy="131483"/>
                <wp:effectExtent l="0" t="0" r="14605" b="8255"/>
                <wp:wrapNone/>
                <wp:docPr id="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506" cy="131483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6E1CF1" id="Frame 1" o:spid="_x0000_s1026" style="position:absolute;margin-left:45.6pt;margin-top:1.55pt;width:9.9pt;height:10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25506,1314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" path="m,l125506,r,131483l,131483,,xm15688,15688r,100107l109818,115795r,-100107l15688,15688xe" fillcolor="#4472c4 [3204]" strokecolor="#1f3763 [1604]" strokeweight="1pt">
                <v:stroke joinstyle="miter"/>
                <v:path arrowok="t" o:connecttype="custom" o:connectlocs="0,0;125506,0;125506,131483;0,131483;0,0;15688,15688;15688,115795;109818,115795;109818,15688;15688,15688" o:connectangles="0,0,0,0,0,0,0,0,0,0"/>
              </v:shape>
            </w:pict>
          </mc:Fallback>
        </mc:AlternateContent>
      </w:r>
      <w:r>
        <w:t xml:space="preserve">         Always         Usually        Sometimes        Rarely         Never</w:t>
      </w:r>
    </w:p>
    <w:p w14:paraId="08AC64BE" w14:textId="77777777" w:rsidR="00DA1946" w:rsidRDefault="00DA1946" w:rsidP="005408D9"/>
    <w:p w14:paraId="58A193D4" w14:textId="77777777" w:rsidR="00DA1946" w:rsidRDefault="00265494" w:rsidP="00DA1946">
      <w:pPr>
        <w:pStyle w:val="ListParagraph"/>
        <w:numPr>
          <w:ilvl w:val="0"/>
          <w:numId w:val="1"/>
        </w:numPr>
      </w:pPr>
      <w:r>
        <w:t xml:space="preserve"> Did</w:t>
      </w:r>
      <w:r w:rsidR="005408D9">
        <w:t xml:space="preserve"> you do anything else to avoid mosquito bites</w:t>
      </w:r>
      <w:r w:rsidR="006C67F9">
        <w:t>, such as use insecticides during the last week</w:t>
      </w:r>
      <w:r w:rsidR="005408D9">
        <w:t xml:space="preserve">? </w:t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5408D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  <w:r w:rsidR="006C67F9">
        <w:rPr>
          <w:u w:val="single"/>
        </w:rPr>
        <w:tab/>
      </w:r>
    </w:p>
    <w:p w14:paraId="49B11ECE" w14:textId="77777777" w:rsidR="005408D9" w:rsidRPr="005408D9" w:rsidRDefault="005408D9" w:rsidP="005408D9">
      <w:pPr>
        <w:pStyle w:val="ListParagraph"/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2F2D88" wp14:editId="40F27BBE">
                <wp:simplePos x="0" y="0"/>
                <wp:positionH relativeFrom="column">
                  <wp:posOffset>-376518</wp:posOffset>
                </wp:positionH>
                <wp:positionV relativeFrom="paragraph">
                  <wp:posOffset>81915</wp:posOffset>
                </wp:positionV>
                <wp:extent cx="6950635" cy="0"/>
                <wp:effectExtent l="0" t="12700" r="22225" b="127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063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948A28" id="Straight Connector 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9.65pt,6.45pt" to="517.65pt,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" strokecolor="black [3213]" strokeweight="2pt">
                <v:stroke joinstyle="miter"/>
              </v:line>
            </w:pict>
          </mc:Fallback>
        </mc:AlternateContent>
      </w:r>
    </w:p>
    <w:p w14:paraId="2AF7A92B" w14:textId="77777777" w:rsidR="005408D9" w:rsidRDefault="005408D9" w:rsidP="005408D9"/>
    <w:p w14:paraId="7A219269" w14:textId="77777777" w:rsidR="005408D9" w:rsidRDefault="005408D9" w:rsidP="005408D9">
      <w:r>
        <w:t xml:space="preserve">Were windows open? </w:t>
      </w:r>
      <w:proofErr w:type="gramStart"/>
      <w:r>
        <w:t>Y  /</w:t>
      </w:r>
      <w:proofErr w:type="gramEnd"/>
      <w:r>
        <w:t xml:space="preserve">  N</w:t>
      </w:r>
      <w:r>
        <w:tab/>
      </w:r>
      <w:r>
        <w:tab/>
        <w:t xml:space="preserve">Did they have screens? </w:t>
      </w:r>
      <w:proofErr w:type="gramStart"/>
      <w:r>
        <w:t>Y  /</w:t>
      </w:r>
      <w:proofErr w:type="gramEnd"/>
      <w:r>
        <w:t xml:space="preserve">  N</w:t>
      </w:r>
    </w:p>
    <w:p w14:paraId="74FAC465" w14:textId="77777777" w:rsidR="005408D9" w:rsidRDefault="005408D9" w:rsidP="005408D9"/>
    <w:p w14:paraId="534D5971" w14:textId="77777777" w:rsidR="005408D9" w:rsidRDefault="005408D9" w:rsidP="005408D9">
      <w:r>
        <w:t xml:space="preserve">Were doors open? </w:t>
      </w:r>
      <w:proofErr w:type="gramStart"/>
      <w:r>
        <w:t>Y  /</w:t>
      </w:r>
      <w:proofErr w:type="gramEnd"/>
      <w:r>
        <w:t xml:space="preserve">   N   </w:t>
      </w:r>
      <w:r>
        <w:tab/>
      </w:r>
      <w:r>
        <w:tab/>
        <w:t xml:space="preserve">Did they have screen doors? </w:t>
      </w:r>
      <w:proofErr w:type="gramStart"/>
      <w:r>
        <w:t>Y  /</w:t>
      </w:r>
      <w:proofErr w:type="gramEnd"/>
      <w:r>
        <w:t xml:space="preserve">  N</w:t>
      </w:r>
    </w:p>
    <w:p w14:paraId="596D1C8A" w14:textId="77777777" w:rsidR="00DA1946" w:rsidRPr="00DA1946" w:rsidRDefault="00DA1946" w:rsidP="00DA1946">
      <w:pPr>
        <w:ind w:left="360"/>
      </w:pPr>
    </w:p>
    <w:sectPr w:rsidR="00DA1946" w:rsidRPr="00DA1946" w:rsidSect="00BA2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0D7A86"/>
    <w:multiLevelType w:val="hybridMultilevel"/>
    <w:tmpl w:val="AEE63D4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46"/>
    <w:rsid w:val="00217475"/>
    <w:rsid w:val="00251E56"/>
    <w:rsid w:val="00265494"/>
    <w:rsid w:val="00282E84"/>
    <w:rsid w:val="005378DF"/>
    <w:rsid w:val="005408D9"/>
    <w:rsid w:val="005464C6"/>
    <w:rsid w:val="006336CD"/>
    <w:rsid w:val="006571EA"/>
    <w:rsid w:val="006C23DA"/>
    <w:rsid w:val="006C67F9"/>
    <w:rsid w:val="006F73E6"/>
    <w:rsid w:val="007F68E0"/>
    <w:rsid w:val="008D2512"/>
    <w:rsid w:val="009C76B8"/>
    <w:rsid w:val="009E7F3E"/>
    <w:rsid w:val="00A10966"/>
    <w:rsid w:val="00AE0A89"/>
    <w:rsid w:val="00BA20E8"/>
    <w:rsid w:val="00BD16DE"/>
    <w:rsid w:val="00C6797C"/>
    <w:rsid w:val="00C67D9B"/>
    <w:rsid w:val="00CC4FAB"/>
    <w:rsid w:val="00D2145E"/>
    <w:rsid w:val="00DA1946"/>
    <w:rsid w:val="00DA321E"/>
    <w:rsid w:val="00E51331"/>
    <w:rsid w:val="00EB33C8"/>
    <w:rsid w:val="00F3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D3317"/>
  <w15:chartTrackingRefBased/>
  <w15:docId w15:val="{6B945E3F-7F22-6043-B4A4-D37665EB9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9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ackenzie Fikrig</dc:creator>
  <cp:keywords/>
  <dc:description/>
  <cp:lastModifiedBy>Kara Mackenzie Fikrig</cp:lastModifiedBy>
  <cp:revision>2</cp:revision>
  <dcterms:created xsi:type="dcterms:W3CDTF">2021-02-08T16:11:00Z</dcterms:created>
  <dcterms:modified xsi:type="dcterms:W3CDTF">2021-02-08T16:11:00Z</dcterms:modified>
</cp:coreProperties>
</file>